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26C6" w14:textId="7B7A7F79" w:rsidR="00BC7089" w:rsidRPr="003505E1" w:rsidRDefault="00BC7089" w:rsidP="00BC7089">
      <w:pPr>
        <w:rPr>
          <w:rFonts w:ascii="Times New Roman" w:hAnsi="Times New Roman" w:cs="Times New Roman"/>
          <w:szCs w:val="21"/>
        </w:rPr>
      </w:pPr>
      <w:r w:rsidRPr="003505E1">
        <w:rPr>
          <w:rFonts w:ascii="Times New Roman" w:hAnsi="Times New Roman" w:cs="Times New Roman"/>
          <w:szCs w:val="21"/>
        </w:rPr>
        <w:t xml:space="preserve">Table </w:t>
      </w:r>
      <w:r w:rsidR="00F221E3" w:rsidRPr="003505E1">
        <w:rPr>
          <w:rFonts w:ascii="Times New Roman" w:hAnsi="Times New Roman" w:cs="Times New Roman"/>
          <w:szCs w:val="21"/>
        </w:rPr>
        <w:t>S</w:t>
      </w:r>
      <w:r w:rsidR="005F4095">
        <w:rPr>
          <w:rFonts w:ascii="Times New Roman" w:hAnsi="Times New Roman" w:cs="Times New Roman" w:hint="eastAsia"/>
          <w:szCs w:val="21"/>
        </w:rPr>
        <w:t>1</w:t>
      </w:r>
      <w:r w:rsidRPr="003505E1">
        <w:rPr>
          <w:rFonts w:ascii="Times New Roman" w:hAnsi="Times New Roman" w:cs="Times New Roman"/>
          <w:szCs w:val="21"/>
        </w:rPr>
        <w:t>. Baseline characteristics for 442 meta-analyses (3,652 trials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BC7089" w:rsidRPr="003505E1" w14:paraId="58A0956D" w14:textId="77777777" w:rsidTr="00D36E92">
        <w:trPr>
          <w:trHeight w:val="6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5D5C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eline characteristic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56DC3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-analyses with studies of no events</w:t>
            </w:r>
          </w:p>
        </w:tc>
      </w:tr>
      <w:tr w:rsidR="00BC7089" w:rsidRPr="003505E1" w14:paraId="6C5179C6" w14:textId="77777777" w:rsidTr="00D36E92">
        <w:trPr>
          <w:trHeight w:val="52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4A4B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studies within a meta-analysis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anges: 2 to 78), </w:t>
            </w: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(first to third quartil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F4F8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4 to 10)</w:t>
            </w:r>
          </w:p>
        </w:tc>
      </w:tr>
      <w:tr w:rsidR="00BC7089" w:rsidRPr="003505E1" w14:paraId="6D59FE1A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99D2A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=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0E07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 (55.33%)</w:t>
            </w:r>
          </w:p>
        </w:tc>
      </w:tr>
      <w:tr w:rsidR="00BC7089" w:rsidRPr="003505E1" w14:paraId="2EBFCE0D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2A4D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gt;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9361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 (44.67%)</w:t>
            </w:r>
          </w:p>
        </w:tc>
      </w:tr>
      <w:tr w:rsidR="00BC7089" w:rsidRPr="003505E1" w14:paraId="431468BD" w14:textId="77777777" w:rsidTr="00D36E92">
        <w:trPr>
          <w:trHeight w:val="52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08C16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studies without events within a meta-analysis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anges: 1 to 33), </w:t>
            </w: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(first to third quartil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E6C9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 to 3)</w:t>
            </w:r>
          </w:p>
        </w:tc>
      </w:tr>
      <w:tr w:rsidR="00BC7089" w:rsidRPr="003505E1" w14:paraId="786DCC62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2EB96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=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938F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 (64.40%)</w:t>
            </w:r>
          </w:p>
        </w:tc>
      </w:tr>
      <w:tr w:rsidR="00BC7089" w:rsidRPr="003505E1" w14:paraId="68383EA6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6C570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gt;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1AA6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 (35.60%)</w:t>
            </w:r>
          </w:p>
        </w:tc>
      </w:tr>
      <w:tr w:rsidR="00BC7089" w:rsidRPr="003505E1" w14:paraId="0EE36269" w14:textId="77777777" w:rsidTr="00D36E92">
        <w:trPr>
          <w:trHeight w:val="52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8592B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portion for studies without events to the all (ranges: 3.57% to 92.31%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B1EB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6% (25.00% to 57.14%)</w:t>
            </w:r>
          </w:p>
        </w:tc>
      </w:tr>
      <w:tr w:rsidR="00BC7089" w:rsidRPr="003505E1" w14:paraId="296BCE03" w14:textId="77777777" w:rsidTr="00D36E92">
        <w:trPr>
          <w:trHeight w:val="52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3080C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mple size in each meta-analysis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anges: 40 to 18,034), </w:t>
            </w: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(first to third quartil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88D26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 (276 to 1,206)</w:t>
            </w:r>
          </w:p>
        </w:tc>
      </w:tr>
      <w:tr w:rsidR="00BC7089" w:rsidRPr="003505E1" w14:paraId="432B242B" w14:textId="77777777" w:rsidTr="00D36E92">
        <w:trPr>
          <w:trHeight w:val="31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B0F73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=5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77C2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0.23%)</w:t>
            </w:r>
          </w:p>
        </w:tc>
      </w:tr>
      <w:tr w:rsidR="00BC7089" w:rsidRPr="003505E1" w14:paraId="05FA1FAB" w14:textId="77777777" w:rsidTr="00D36E92">
        <w:trPr>
          <w:trHeight w:val="339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76587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gt;5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ED910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9.77%)</w:t>
            </w:r>
          </w:p>
        </w:tc>
      </w:tr>
      <w:tr w:rsidR="00BC7089" w:rsidRPr="003505E1" w14:paraId="12A928AC" w14:textId="77777777" w:rsidTr="00D36E92">
        <w:trPr>
          <w:trHeight w:val="51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A954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ample size of studies without events in each study 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ranges: 2 to 1,397), </w:t>
            </w:r>
            <w:r w:rsidRPr="003505E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(first to third quartile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DCED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22 to 71)</w:t>
            </w:r>
          </w:p>
        </w:tc>
      </w:tr>
      <w:tr w:rsidR="00BC7089" w:rsidRPr="003505E1" w14:paraId="6DB41355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A0747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lt;=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22DC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 (20.83%)</w:t>
            </w:r>
          </w:p>
        </w:tc>
      </w:tr>
      <w:tr w:rsidR="00BC7089" w:rsidRPr="003505E1" w14:paraId="3F6D4C4F" w14:textId="77777777" w:rsidTr="00D36E92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693AC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&gt;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07A1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890 (79.17%)</w:t>
            </w:r>
          </w:p>
        </w:tc>
      </w:tr>
      <w:tr w:rsidR="00BC7089" w:rsidRPr="003505E1" w14:paraId="29DC0BF0" w14:textId="77777777" w:rsidTr="00D36E92">
        <w:trPr>
          <w:trHeight w:val="58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53B9A" w14:textId="77777777" w:rsidR="00BC7089" w:rsidRPr="003505E1" w:rsidRDefault="00BC7089" w:rsidP="00D36E9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portion for studies without events to the all within a meta-analysis (ranges: 1.15% to 97.50%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7908" w14:textId="77777777" w:rsidR="00BC7089" w:rsidRPr="003505E1" w:rsidRDefault="00BC7089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05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8% (10.10% to 39.45%)</w:t>
            </w:r>
          </w:p>
        </w:tc>
      </w:tr>
    </w:tbl>
    <w:p w14:paraId="79C2BC78" w14:textId="77777777" w:rsidR="00BC7089" w:rsidRPr="003505E1" w:rsidRDefault="00BC7089" w:rsidP="00BC7089">
      <w:pPr>
        <w:rPr>
          <w:rFonts w:ascii="Times New Roman" w:hAnsi="Times New Roman" w:cs="Times New Roman"/>
          <w:szCs w:val="21"/>
        </w:rPr>
      </w:pPr>
      <w:r w:rsidRPr="003505E1">
        <w:rPr>
          <w:rFonts w:ascii="Times New Roman" w:hAnsi="Times New Roman" w:cs="Times New Roman"/>
          <w:szCs w:val="21"/>
        </w:rPr>
        <w:t>Note: The numbers in the right column were: median (first quartile to third quartile).</w:t>
      </w:r>
    </w:p>
    <w:p w14:paraId="3ECF2A13" w14:textId="77777777" w:rsidR="00D17878" w:rsidRPr="003505E1" w:rsidRDefault="00D17878" w:rsidP="005C5AD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C68048C" w14:textId="48DC4A03" w:rsidR="00D17878" w:rsidRPr="003505E1" w:rsidRDefault="00D17878" w:rsidP="005C5AD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3505E1">
        <w:rPr>
          <w:rFonts w:ascii="Times New Roman" w:hAnsi="Times New Roman" w:cs="Times New Roman"/>
          <w:b/>
          <w:szCs w:val="21"/>
        </w:rPr>
        <w:t>The above table is from our published paper</w:t>
      </w:r>
      <w:r w:rsidR="005C5BDA" w:rsidRPr="003505E1">
        <w:rPr>
          <w:rFonts w:ascii="Times New Roman" w:hAnsi="Times New Roman" w:cs="Times New Roman"/>
          <w:b/>
          <w:szCs w:val="21"/>
        </w:rPr>
        <w:t xml:space="preserve"> of the Table 1</w:t>
      </w:r>
      <w:r w:rsidRPr="003505E1">
        <w:rPr>
          <w:rFonts w:ascii="Times New Roman" w:hAnsi="Times New Roman" w:cs="Times New Roman"/>
          <w:b/>
          <w:szCs w:val="21"/>
        </w:rPr>
        <w:t xml:space="preserve">: </w:t>
      </w:r>
    </w:p>
    <w:p w14:paraId="42BDCBFF" w14:textId="657F58AD" w:rsidR="00D17878" w:rsidRPr="003505E1" w:rsidRDefault="00D17878" w:rsidP="005C5ADB">
      <w:pPr>
        <w:widowControl/>
        <w:jc w:val="left"/>
        <w:rPr>
          <w:rFonts w:ascii="Times New Roman" w:hAnsi="Times New Roman" w:cs="Times New Roman"/>
          <w:bCs/>
          <w:szCs w:val="21"/>
        </w:rPr>
        <w:sectPr w:rsidR="00D17878" w:rsidRPr="003505E1" w:rsidSect="00BC7089">
          <w:pgSz w:w="11906" w:h="16838"/>
          <w:pgMar w:top="1440" w:right="1797" w:bottom="1440" w:left="1797" w:header="720" w:footer="720" w:gutter="0"/>
          <w:cols w:space="720"/>
          <w:docGrid w:type="lines" w:linePitch="312"/>
        </w:sectPr>
      </w:pPr>
      <w:r w:rsidRPr="003505E1">
        <w:rPr>
          <w:rFonts w:ascii="Times New Roman" w:hAnsi="Times New Roman" w:cs="Times New Roman"/>
          <w:bCs/>
          <w:szCs w:val="21"/>
        </w:rPr>
        <w:t>Xu C, Li L, Lin L, et al. Exclusion of studies with no events in both arms in meta-analysis impacted the conclusions. Journal of Clinical Epidemiology 2020; 123:91-99.</w:t>
      </w:r>
    </w:p>
    <w:p w14:paraId="157C14D3" w14:textId="374B140F" w:rsidR="00CD5FC2" w:rsidRPr="00DF732F" w:rsidRDefault="00CD5FC2" w:rsidP="00CD5FC2">
      <w:pPr>
        <w:rPr>
          <w:rFonts w:ascii="Times New Roman" w:hAnsi="Times New Roman" w:cs="Times New Roman"/>
        </w:rPr>
      </w:pPr>
      <w:r w:rsidRPr="00DF732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5F4095">
        <w:rPr>
          <w:rFonts w:ascii="Times New Roman" w:hAnsi="Times New Roman" w:cs="Times New Roman" w:hint="eastAsia"/>
          <w:b/>
          <w:bCs/>
        </w:rPr>
        <w:t>2</w:t>
      </w:r>
      <w:r w:rsidRPr="00DF732F">
        <w:rPr>
          <w:rFonts w:ascii="Times New Roman" w:hAnsi="Times New Roman" w:cs="Times New Roman"/>
          <w:b/>
          <w:bCs/>
        </w:rPr>
        <w:t>. N</w:t>
      </w:r>
      <w:r w:rsidRPr="00DF732F">
        <w:rPr>
          <w:rFonts w:ascii="Times New Roman" w:hAnsi="Times New Roman" w:cs="Times New Roman" w:hint="eastAsia"/>
          <w:b/>
          <w:bCs/>
        </w:rPr>
        <w:t>u</w:t>
      </w:r>
      <w:r w:rsidRPr="00DF732F">
        <w:rPr>
          <w:rFonts w:ascii="Times New Roman" w:hAnsi="Times New Roman" w:cs="Times New Roman"/>
          <w:b/>
          <w:bCs/>
        </w:rPr>
        <w:t>mber of simulated meta-analyses within each group stratified by the proportion of studies with no events within a meta-analysis.</w:t>
      </w:r>
    </w:p>
    <w:tbl>
      <w:tblPr>
        <w:tblW w:w="20780" w:type="dxa"/>
        <w:tblLook w:val="04A0" w:firstRow="1" w:lastRow="0" w:firstColumn="1" w:lastColumn="0" w:noHBand="0" w:noVBand="1"/>
      </w:tblPr>
      <w:tblGrid>
        <w:gridCol w:w="228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CD5FC2" w:rsidRPr="00DF732F" w14:paraId="0F145829" w14:textId="77777777" w:rsidTr="00D36E92">
        <w:trPr>
          <w:trHeight w:val="276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79946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portion of studies with no events within MA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FC3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=1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293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=2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1AD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=3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5C0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=4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918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73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=5</w:t>
            </w:r>
          </w:p>
        </w:tc>
      </w:tr>
      <w:tr w:rsidR="00CD5FC2" w:rsidRPr="00DF732F" w14:paraId="7F03A205" w14:textId="77777777" w:rsidTr="00D36E92">
        <w:trPr>
          <w:trHeight w:val="276"/>
        </w:trPr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6E341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FD98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86EA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788E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A63F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7D60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B872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CEE5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0D18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32CC2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DC8D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F168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D0B7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BD38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E4C9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CBE2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8747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7107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0943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2283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C6E4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07B9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1775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8F6A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99EB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9FFE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=1.0</w:t>
            </w:r>
          </w:p>
        </w:tc>
      </w:tr>
      <w:tr w:rsidR="00CD5FC2" w:rsidRPr="00DF732F" w14:paraId="109CC92F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9659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1 (0.01%~1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A9F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A6E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9F8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771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17F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E0F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6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C1E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5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42C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F5B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1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EEC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8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3F6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9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0B5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7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CA6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1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70B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7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E1FE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0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AB9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,8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AA2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,6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76E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,5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A39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,1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38A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1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7C3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,5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763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,2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CC9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,7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521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9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18E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,817</w:t>
            </w:r>
          </w:p>
        </w:tc>
      </w:tr>
      <w:tr w:rsidR="00CD5FC2" w:rsidRPr="00DF732F" w14:paraId="0F2BD8D1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C831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2 (10.01%~2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01E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D4C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3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A1E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D8B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9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BEB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3A9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9C3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5F9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9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0E0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7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E50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2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EF6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4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076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4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C59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791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6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408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0E2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5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ADD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5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938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7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B4A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7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3CD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5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144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8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1A9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9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621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5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8FA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2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F94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850</w:t>
            </w:r>
          </w:p>
        </w:tc>
      </w:tr>
      <w:tr w:rsidR="00CD5FC2" w:rsidRPr="00DF732F" w14:paraId="3BA41A1C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753D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3 (20.01%~3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582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5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F7A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6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008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8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6D9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3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348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8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267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9F3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B23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A82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996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4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48A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5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240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6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256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02D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3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F08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7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4F5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17E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5F8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6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350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5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155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5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118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0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87B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1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543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6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A36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7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11F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258</w:t>
            </w:r>
          </w:p>
        </w:tc>
      </w:tr>
      <w:tr w:rsidR="00CD5FC2" w:rsidRPr="00DF732F" w14:paraId="32A93DBD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8009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4 (30.01%~4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A74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DF4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6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7F2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7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1B1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E04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0AC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4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8D7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4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32B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852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5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0D9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,6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A94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3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1A6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4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8C1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7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DC3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4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1AF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3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990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7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66F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8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2D5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1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E02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9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788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2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F77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4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04D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5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BB0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7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B11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A0D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727</w:t>
            </w:r>
          </w:p>
        </w:tc>
      </w:tr>
      <w:tr w:rsidR="00CD5FC2" w:rsidRPr="00DF732F" w14:paraId="33FC0E89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25461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5 (40.01%~5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C31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FA0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341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FDA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2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30E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1F8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2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6EE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2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7CD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4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694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6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8A3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0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967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053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A20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5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2C2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811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8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C81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DC7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BCD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12C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4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C04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2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198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E5F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902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82E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F9F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40</w:t>
            </w:r>
          </w:p>
        </w:tc>
      </w:tr>
      <w:tr w:rsidR="00CD5FC2" w:rsidRPr="00DF732F" w14:paraId="70BBF4B3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7223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6 (50.01%~6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96C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9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705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92D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7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4F1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4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2C4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9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AB3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9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D1D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9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164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0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0D4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2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CC1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548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3FF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E14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741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E75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723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3C4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9F0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8A1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826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62E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AA9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095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892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421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CD5FC2" w:rsidRPr="00DF732F" w14:paraId="4240B65F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70A2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7 (60.01%~7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EF9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8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32C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8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5FA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5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147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D26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A9B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BC2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D74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474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9CF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C8C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8A8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763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669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685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1E3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99D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9F8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F67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C79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DB5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B24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3CCE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98D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EFB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0</w:t>
            </w:r>
          </w:p>
        </w:tc>
      </w:tr>
      <w:tr w:rsidR="00CD5FC2" w:rsidRPr="00DF732F" w14:paraId="17D7CA30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2178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8 (70.01%~8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D2F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2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DD1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1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9E4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9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413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6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A7E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1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1E1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062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6BF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0CD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9435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666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839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041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A8F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F7E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240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EDB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892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964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BD40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F95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8E8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41B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CD7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383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3</w:t>
            </w:r>
          </w:p>
        </w:tc>
      </w:tr>
      <w:tr w:rsidR="00CD5FC2" w:rsidRPr="00DF732F" w14:paraId="2A3F3543" w14:textId="77777777" w:rsidTr="00D36E92">
        <w:trPr>
          <w:trHeight w:val="27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40FE" w14:textId="77777777" w:rsidR="00CD5FC2" w:rsidRPr="00DF732F" w:rsidRDefault="00CD5FC2" w:rsidP="00D36E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9 (80.01%~9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3AE6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4F3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AE2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E39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CE07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C8E4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5D7A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E3A3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AB3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713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494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3EF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F08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9672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90D8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8ADA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CBF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F62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441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DA9D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87701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1D29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5F6C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8E8B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624F" w14:textId="77777777" w:rsidR="00CD5FC2" w:rsidRPr="00DF732F" w:rsidRDefault="00CD5FC2" w:rsidP="00D36E92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</w:pPr>
            <w:r w:rsidRPr="00DF732F">
              <w:rPr>
                <w:rFonts w:ascii="Times New Roman" w:eastAsia="等线" w:hAnsi="Times New Roman" w:cs="Times New Roman"/>
                <w:color w:val="0070C0"/>
                <w:kern w:val="0"/>
                <w:sz w:val="18"/>
                <w:szCs w:val="18"/>
              </w:rPr>
              <w:t>2</w:t>
            </w:r>
          </w:p>
        </w:tc>
      </w:tr>
    </w:tbl>
    <w:p w14:paraId="55EB0688" w14:textId="77777777" w:rsidR="00CD5FC2" w:rsidRPr="00AC7F88" w:rsidRDefault="00CD5FC2" w:rsidP="00CD5FC2">
      <w:pPr>
        <w:rPr>
          <w:rFonts w:ascii="Times New Roman" w:hAnsi="Times New Roman" w:cs="Times New Roman"/>
        </w:rPr>
      </w:pPr>
      <w:r w:rsidRPr="00AC7F88">
        <w:rPr>
          <w:rFonts w:ascii="Times New Roman" w:hAnsi="Times New Roman" w:cs="Times New Roman"/>
        </w:rPr>
        <w:t>Highlighted cells were those with insufficient number of meta-analyses.</w:t>
      </w:r>
    </w:p>
    <w:p w14:paraId="27B63E2D" w14:textId="77777777" w:rsidR="00CD5FC2" w:rsidRPr="00CD5FC2" w:rsidRDefault="00CD5FC2" w:rsidP="0056184F">
      <w:pPr>
        <w:rPr>
          <w:rFonts w:ascii="Times New Roman" w:hAnsi="Times New Roman" w:cs="Times New Roman"/>
          <w:b/>
          <w:sz w:val="24"/>
          <w:szCs w:val="24"/>
        </w:rPr>
      </w:pPr>
    </w:p>
    <w:p w14:paraId="379A4925" w14:textId="6D7B2C33" w:rsidR="005769C8" w:rsidRPr="00CD5FC2" w:rsidRDefault="005769C8" w:rsidP="00CD5FC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769C8" w:rsidRPr="00CD5FC2" w:rsidSect="00CD5FC2">
      <w:pgSz w:w="23814" w:h="11907" w:orient="landscape" w:code="9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B1373" w14:textId="77777777" w:rsidR="00C753ED" w:rsidRDefault="00C753ED" w:rsidP="005769C8">
      <w:r>
        <w:separator/>
      </w:r>
    </w:p>
  </w:endnote>
  <w:endnote w:type="continuationSeparator" w:id="0">
    <w:p w14:paraId="7B474950" w14:textId="77777777" w:rsidR="00C753ED" w:rsidRDefault="00C753ED" w:rsidP="00576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45B8A" w14:textId="77777777" w:rsidR="00C753ED" w:rsidRDefault="00C753ED" w:rsidP="005769C8">
      <w:r>
        <w:separator/>
      </w:r>
    </w:p>
  </w:footnote>
  <w:footnote w:type="continuationSeparator" w:id="0">
    <w:p w14:paraId="27F8FF9E" w14:textId="77777777" w:rsidR="00C753ED" w:rsidRDefault="00C753ED" w:rsidP="00576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F330F"/>
    <w:multiLevelType w:val="hybridMultilevel"/>
    <w:tmpl w:val="9F786E5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AE6"/>
    <w:rsid w:val="000129BC"/>
    <w:rsid w:val="00022430"/>
    <w:rsid w:val="0002457D"/>
    <w:rsid w:val="00073F88"/>
    <w:rsid w:val="000A075E"/>
    <w:rsid w:val="000E09DF"/>
    <w:rsid w:val="000E1AF2"/>
    <w:rsid w:val="00102132"/>
    <w:rsid w:val="001F2CD4"/>
    <w:rsid w:val="001F551E"/>
    <w:rsid w:val="001F711F"/>
    <w:rsid w:val="00320DE0"/>
    <w:rsid w:val="003505E1"/>
    <w:rsid w:val="003D7D7E"/>
    <w:rsid w:val="003E61D9"/>
    <w:rsid w:val="004D67BE"/>
    <w:rsid w:val="004E1919"/>
    <w:rsid w:val="0056184F"/>
    <w:rsid w:val="005769C8"/>
    <w:rsid w:val="00580B82"/>
    <w:rsid w:val="00596AE6"/>
    <w:rsid w:val="005C5ADB"/>
    <w:rsid w:val="005C5BDA"/>
    <w:rsid w:val="005F4095"/>
    <w:rsid w:val="006613B5"/>
    <w:rsid w:val="00662931"/>
    <w:rsid w:val="00690251"/>
    <w:rsid w:val="006F7C68"/>
    <w:rsid w:val="007B17CE"/>
    <w:rsid w:val="007B42E9"/>
    <w:rsid w:val="007D5A98"/>
    <w:rsid w:val="007E19D6"/>
    <w:rsid w:val="0085530A"/>
    <w:rsid w:val="00875189"/>
    <w:rsid w:val="00886F2F"/>
    <w:rsid w:val="008A011A"/>
    <w:rsid w:val="00974E9F"/>
    <w:rsid w:val="009918CF"/>
    <w:rsid w:val="009D4DB1"/>
    <w:rsid w:val="00A22C9E"/>
    <w:rsid w:val="00A90CEB"/>
    <w:rsid w:val="00AA6B7D"/>
    <w:rsid w:val="00AB35B0"/>
    <w:rsid w:val="00AC19D8"/>
    <w:rsid w:val="00AE087A"/>
    <w:rsid w:val="00AE2189"/>
    <w:rsid w:val="00B22FA7"/>
    <w:rsid w:val="00BC7089"/>
    <w:rsid w:val="00C72BEA"/>
    <w:rsid w:val="00C753ED"/>
    <w:rsid w:val="00CD3FE7"/>
    <w:rsid w:val="00CD5FC2"/>
    <w:rsid w:val="00CF2BDF"/>
    <w:rsid w:val="00D17878"/>
    <w:rsid w:val="00D46F86"/>
    <w:rsid w:val="00D651D5"/>
    <w:rsid w:val="00DB192F"/>
    <w:rsid w:val="00DB49C0"/>
    <w:rsid w:val="00E0035F"/>
    <w:rsid w:val="00EA48DE"/>
    <w:rsid w:val="00EF1BE2"/>
    <w:rsid w:val="00F221E3"/>
    <w:rsid w:val="00F94D0F"/>
    <w:rsid w:val="00F9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D2611"/>
  <w15:chartTrackingRefBased/>
  <w15:docId w15:val="{968C5E8F-88CF-4299-A0A2-69E35108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61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2243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9C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E61D9"/>
    <w:rPr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3E61D9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0224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243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2243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List Paragraph"/>
    <w:basedOn w:val="a"/>
    <w:uiPriority w:val="34"/>
    <w:qFormat/>
    <w:rsid w:val="00AB35B0"/>
    <w:pPr>
      <w:ind w:firstLineChars="200" w:firstLine="420"/>
    </w:pPr>
  </w:style>
  <w:style w:type="table" w:styleId="ab">
    <w:name w:val="Table Grid"/>
    <w:basedOn w:val="a1"/>
    <w:uiPriority w:val="39"/>
    <w:rsid w:val="00350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姓  徐 畅</dc:creator>
  <cp:keywords/>
  <dc:description/>
  <cp:lastModifiedBy>Pengli</cp:lastModifiedBy>
  <cp:revision>118</cp:revision>
  <cp:lastPrinted>2019-11-15T01:48:00Z</cp:lastPrinted>
  <dcterms:created xsi:type="dcterms:W3CDTF">2019-07-15T13:00:00Z</dcterms:created>
  <dcterms:modified xsi:type="dcterms:W3CDTF">2021-06-21T21:05:00Z</dcterms:modified>
</cp:coreProperties>
</file>